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1 Baseline characteristics o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f excluded and included patients.</w:t>
      </w:r>
    </w:p>
    <w:tbl>
      <w:tblPr>
        <w:tblStyle w:val="3"/>
        <w:tblW w:w="95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2191"/>
        <w:gridCol w:w="2175"/>
        <w:gridCol w:w="10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xcluded (n=60)</w:t>
            </w:r>
          </w:p>
        </w:tc>
        <w:tc>
          <w:tcPr>
            <w:tcW w:w="2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cluded (n=494)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58±13.7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6.93±12.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(59.6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6(65.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urrent smoking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(29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4(35.2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edical histo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(59.6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8(55.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(26.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4(18.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(10.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3(20.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(15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(11.5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(5.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(2.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istory of strok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(19.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8(23.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CD2 score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(3-5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(3-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0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charge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platelet agent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4(94.7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75(95.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coagulant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(5.3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(4.4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ipid-lowering agent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(96.5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66(93.8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hypertension agents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(29.8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4(33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ind w:firstLine="240" w:firstLine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oglycemic agents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(24.6%)</w:t>
            </w:r>
          </w:p>
        </w:tc>
        <w:tc>
          <w:tcPr>
            <w:tcW w:w="21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2(20.5%)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78</w:t>
            </w:r>
          </w:p>
        </w:tc>
      </w:tr>
    </w:tbl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9B1C77"/>
    <w:rsid w:val="4C9B1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4T05:30:00Z</dcterms:created>
  <dc:creator>CaoShuang</dc:creator>
  <cp:lastModifiedBy>CaoShuang</cp:lastModifiedBy>
  <dcterms:modified xsi:type="dcterms:W3CDTF">2022-01-14T05:3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4E422D13B7C4598910C7D8D1C317473</vt:lpwstr>
  </property>
</Properties>
</file>